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515"/>
        <w:gridCol w:w="885"/>
        <w:gridCol w:w="870"/>
        <w:gridCol w:w="851"/>
        <w:gridCol w:w="1195"/>
        <w:gridCol w:w="851"/>
        <w:gridCol w:w="902"/>
        <w:gridCol w:w="1384"/>
      </w:tblGrid>
      <w:tr>
        <w:trPr>
          <w:trHeight w:val="49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zyme/ Mutant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strate Conform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DW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B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UR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solv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bind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i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5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4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9.4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4.38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07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i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6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9.1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0.39 ± 5.09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69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7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3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8.7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0.88 ± 5.38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45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8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9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1.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24.95 ± 4.80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149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4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6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5.8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3.29 ± 5.23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102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8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8.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2.49 ± 7.47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11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1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2.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0.22 ± 9.36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38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1.0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7.88 ± 9.69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47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5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4.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3.76 ± 6.54</w:t>
            </w:r>
          </w:p>
        </w:tc>
      </w:tr>
      <w:tr>
        <w:trPr>
          <w:trHeight w:val="35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46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6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8.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4.62  ± 4.86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i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2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6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0.5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.53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87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i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7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4.1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1.78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.15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69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9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2.1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3.56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40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45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6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9.2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8.94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75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149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1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7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9.3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59.03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53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102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1.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7.21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.36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11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3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2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0.2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68.57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83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38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2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2.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2.03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26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47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9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2.1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54.22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.27</w:t>
            </w:r>
          </w:p>
        </w:tc>
      </w:tr>
      <w:tr>
        <w:trPr>
          <w:trHeight w:val="432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27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46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5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7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1.4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9.65 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S3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verage binding free energy results (last 4 ns) for enzyme-ligand complexes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c</w:t>
      </w:r>
      <w:r>
        <w:rPr>
          <w:rFonts w:cs="Times New Roman" w:ascii="Times New Roman" w:hAnsi="Times New Roman"/>
          <w:bCs/>
          <w:sz w:val="24"/>
          <w:szCs w:val="24"/>
        </w:rPr>
        <w:t xml:space="preserve">RpiB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Ld</w:t>
      </w:r>
      <w:r>
        <w:rPr>
          <w:rFonts w:cs="Times New Roman" w:ascii="Times New Roman" w:hAnsi="Times New Roman"/>
          <w:bCs/>
          <w:sz w:val="24"/>
          <w:szCs w:val="24"/>
        </w:rPr>
        <w:t>RpiB (wild type and various mutants) using C-form and F-form of substrate R5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ong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ts different energy components (GBSA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35:00Z</dcterms:created>
  <dc:creator>mypc</dc:creator>
  <dc:description/>
  <cp:keywords/>
  <dc:language>en-US</dc:language>
  <cp:lastModifiedBy>mypc</cp:lastModifiedBy>
  <dcterms:modified xsi:type="dcterms:W3CDTF">2016-02-23T11:01:00Z</dcterms:modified>
  <cp:revision>6</cp:revision>
  <dc:subject/>
  <dc:title/>
</cp:coreProperties>
</file>